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593" w:type="dxa"/>
        <w:tblInd w:w="-601" w:type="dxa"/>
        <w:tblLayout w:type="fixed"/>
        <w:tblLook w:val="00A0" w:firstRow="1" w:lastRow="0" w:firstColumn="1" w:lastColumn="0" w:noHBand="0" w:noVBand="0"/>
      </w:tblPr>
      <w:tblGrid>
        <w:gridCol w:w="3510"/>
        <w:gridCol w:w="236"/>
        <w:gridCol w:w="615"/>
        <w:gridCol w:w="992"/>
        <w:gridCol w:w="2127"/>
        <w:gridCol w:w="284"/>
        <w:gridCol w:w="708"/>
        <w:gridCol w:w="1074"/>
        <w:gridCol w:w="2044"/>
        <w:gridCol w:w="284"/>
        <w:gridCol w:w="543"/>
        <w:gridCol w:w="970"/>
        <w:gridCol w:w="2206"/>
      </w:tblGrid>
      <w:tr w:rsidR="00EF1517" w:rsidRPr="007E08B2" w:rsidTr="007E08B2">
        <w:tc>
          <w:tcPr>
            <w:tcW w:w="15593" w:type="dxa"/>
            <w:gridSpan w:val="13"/>
            <w:tcBorders>
              <w:bottom w:val="single" w:sz="4" w:space="0" w:color="auto"/>
            </w:tcBorders>
          </w:tcPr>
          <w:p w:rsidR="00EF1517" w:rsidRPr="00910A2E" w:rsidRDefault="00EF1517" w:rsidP="00565988">
            <w:pPr>
              <w:spacing w:line="360" w:lineRule="auto"/>
              <w:jc w:val="both"/>
              <w:rPr>
                <w:lang w:val="en-GB"/>
              </w:rPr>
            </w:pPr>
            <w:r w:rsidRPr="00910A2E">
              <w:rPr>
                <w:lang w:val="en-GB"/>
              </w:rPr>
              <w:br w:type="page"/>
            </w:r>
            <w:r w:rsidRPr="00CF39C6">
              <w:rPr>
                <w:lang w:val="en-GB"/>
              </w:rPr>
              <w:br w:type="page"/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 w:eastAsia="en-US"/>
              </w:rPr>
              <w:t>Supplementary Table 2</w:t>
            </w:r>
            <w:r w:rsidRPr="00467041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 w:eastAsia="en-US"/>
              </w:rPr>
              <w:t xml:space="preserve">: </w:t>
            </w: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  <w:t xml:space="preserve">Associations of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  <w:t>measures of adiposity</w:t>
            </w: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  <w:t xml:space="preserve"> and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  <w:t>72-mean glucose concentration in the individual cohorts</w:t>
            </w:r>
          </w:p>
        </w:tc>
      </w:tr>
      <w:tr w:rsidR="00EF1517" w:rsidRPr="00527DF0" w:rsidTr="007E08B2">
        <w:tc>
          <w:tcPr>
            <w:tcW w:w="3510" w:type="dxa"/>
            <w:tcBorders>
              <w:top w:val="single" w:sz="4" w:space="0" w:color="auto"/>
            </w:tcBorders>
          </w:tcPr>
          <w:p w:rsidR="00EF1517" w:rsidRPr="00467041" w:rsidRDefault="00EF1517" w:rsidP="00565988">
            <w:pPr>
              <w:spacing w:before="120" w:line="36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EF1517" w:rsidRPr="00467041" w:rsidRDefault="00EF1517" w:rsidP="00565988">
            <w:pPr>
              <w:spacing w:before="120"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37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F1517" w:rsidRPr="00467041" w:rsidRDefault="00EF1517" w:rsidP="00565988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AGO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EF1517" w:rsidRPr="00467041" w:rsidRDefault="00EF1517" w:rsidP="00565988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38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F1517" w:rsidRPr="00467041" w:rsidRDefault="00EF1517" w:rsidP="00565988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Switchbox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EF1517" w:rsidRPr="00467041" w:rsidRDefault="00EF1517" w:rsidP="00565988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37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F1517" w:rsidRPr="00467041" w:rsidRDefault="00EF1517" w:rsidP="00565988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GOTO</w:t>
            </w:r>
          </w:p>
        </w:tc>
      </w:tr>
      <w:tr w:rsidR="007E08B2" w:rsidTr="007E08B2">
        <w:tc>
          <w:tcPr>
            <w:tcW w:w="3510" w:type="dxa"/>
            <w:tcBorders>
              <w:bottom w:val="single" w:sz="4" w:space="0" w:color="auto"/>
            </w:tcBorders>
          </w:tcPr>
          <w:p w:rsidR="007E08B2" w:rsidRPr="00467041" w:rsidRDefault="007E08B2" w:rsidP="00565988">
            <w:pPr>
              <w:spacing w:before="120" w:line="36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7E08B2" w:rsidRPr="00467041" w:rsidRDefault="007E08B2" w:rsidP="00565988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:rsidR="007E08B2" w:rsidRPr="00467041" w:rsidRDefault="007E08B2" w:rsidP="00565988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E08B2" w:rsidRPr="00467041" w:rsidRDefault="007E08B2" w:rsidP="00565988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Mean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7E08B2" w:rsidRPr="00467041" w:rsidRDefault="007E08B2" w:rsidP="007D1EFF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Beta (95% CI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7E08B2" w:rsidRPr="00467041" w:rsidRDefault="007E08B2" w:rsidP="00565988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7E08B2" w:rsidRPr="00467041" w:rsidRDefault="007E08B2" w:rsidP="00565988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N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:rsidR="007E08B2" w:rsidRPr="00467041" w:rsidRDefault="007E08B2" w:rsidP="00565988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Mean</w:t>
            </w:r>
          </w:p>
        </w:tc>
        <w:tc>
          <w:tcPr>
            <w:tcW w:w="2044" w:type="dxa"/>
            <w:tcBorders>
              <w:bottom w:val="single" w:sz="4" w:space="0" w:color="auto"/>
            </w:tcBorders>
          </w:tcPr>
          <w:p w:rsidR="007E08B2" w:rsidRPr="00467041" w:rsidRDefault="007E08B2" w:rsidP="00BE0907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Beta (95% CI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7E08B2" w:rsidRPr="00467041" w:rsidRDefault="007E08B2" w:rsidP="00565988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  <w:tcBorders>
              <w:bottom w:val="single" w:sz="4" w:space="0" w:color="auto"/>
            </w:tcBorders>
          </w:tcPr>
          <w:p w:rsidR="007E08B2" w:rsidRPr="00467041" w:rsidRDefault="007E08B2" w:rsidP="00565988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N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:rsidR="007E08B2" w:rsidRPr="00467041" w:rsidRDefault="007E08B2" w:rsidP="00565988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Mean</w:t>
            </w:r>
          </w:p>
        </w:tc>
        <w:tc>
          <w:tcPr>
            <w:tcW w:w="2206" w:type="dxa"/>
            <w:tcBorders>
              <w:bottom w:val="single" w:sz="4" w:space="0" w:color="auto"/>
            </w:tcBorders>
          </w:tcPr>
          <w:p w:rsidR="007E08B2" w:rsidRPr="00467041" w:rsidRDefault="007E08B2" w:rsidP="00723E78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Beta (95% CI)</w:t>
            </w:r>
          </w:p>
        </w:tc>
      </w:tr>
      <w:tr w:rsidR="007E08B2" w:rsidRPr="00954CB0" w:rsidTr="007E08B2">
        <w:tc>
          <w:tcPr>
            <w:tcW w:w="3510" w:type="dxa"/>
            <w:tcBorders>
              <w:top w:val="single" w:sz="4" w:space="0" w:color="auto"/>
            </w:tcBorders>
          </w:tcPr>
          <w:p w:rsidR="007E08B2" w:rsidRPr="00467041" w:rsidRDefault="007E08B2" w:rsidP="00565988">
            <w:pPr>
              <w:spacing w:before="120" w:line="36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 w:eastAsia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 w:eastAsia="en-US"/>
              </w:rPr>
              <w:t>Body mass index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7E08B2" w:rsidRPr="00467041" w:rsidRDefault="007E08B2" w:rsidP="00565988">
            <w:pPr>
              <w:spacing w:before="120"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</w:tcPr>
          <w:p w:rsidR="007E08B2" w:rsidRPr="00467041" w:rsidRDefault="007E08B2" w:rsidP="00565988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E08B2" w:rsidRPr="00467041" w:rsidRDefault="007E08B2" w:rsidP="00565988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7E08B2" w:rsidRPr="00467041" w:rsidRDefault="007E08B2" w:rsidP="007D1EFF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7E08B2" w:rsidRPr="00467041" w:rsidRDefault="007E08B2" w:rsidP="00565988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7E08B2" w:rsidRPr="00467041" w:rsidRDefault="007E08B2" w:rsidP="00565988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:rsidR="007E08B2" w:rsidRPr="00467041" w:rsidRDefault="007E08B2" w:rsidP="00565988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044" w:type="dxa"/>
            <w:tcBorders>
              <w:top w:val="single" w:sz="4" w:space="0" w:color="auto"/>
            </w:tcBorders>
          </w:tcPr>
          <w:p w:rsidR="007E08B2" w:rsidRPr="00467041" w:rsidRDefault="007E08B2" w:rsidP="00BE0907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7E08B2" w:rsidRPr="00467041" w:rsidRDefault="007E08B2" w:rsidP="00565988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543" w:type="dxa"/>
            <w:tcBorders>
              <w:top w:val="single" w:sz="4" w:space="0" w:color="auto"/>
            </w:tcBorders>
          </w:tcPr>
          <w:p w:rsidR="007E08B2" w:rsidRPr="00467041" w:rsidRDefault="007E08B2" w:rsidP="00565988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970" w:type="dxa"/>
            <w:tcBorders>
              <w:top w:val="single" w:sz="4" w:space="0" w:color="auto"/>
            </w:tcBorders>
          </w:tcPr>
          <w:p w:rsidR="007E08B2" w:rsidRPr="00467041" w:rsidRDefault="007E08B2" w:rsidP="00565988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  <w:tc>
          <w:tcPr>
            <w:tcW w:w="2206" w:type="dxa"/>
            <w:tcBorders>
              <w:top w:val="single" w:sz="4" w:space="0" w:color="auto"/>
            </w:tcBorders>
          </w:tcPr>
          <w:p w:rsidR="007E08B2" w:rsidRPr="00467041" w:rsidRDefault="007E08B2" w:rsidP="00723E78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</w:pPr>
          </w:p>
        </w:tc>
      </w:tr>
      <w:tr w:rsidR="007E08B2" w:rsidTr="007E08B2">
        <w:tc>
          <w:tcPr>
            <w:tcW w:w="3510" w:type="dxa"/>
          </w:tcPr>
          <w:p w:rsidR="007E08B2" w:rsidRPr="00467041" w:rsidRDefault="007E08B2" w:rsidP="00565988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n-GB" w:eastAsia="en-US"/>
              </w:rPr>
              <w:t xml:space="preserve">  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&lt; 25 kg/m</w:t>
            </w:r>
            <w:r w:rsidRPr="00A25C64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s-ES_tradnl" w:eastAsia="en-US"/>
              </w:rPr>
              <w:t>2</w:t>
            </w:r>
          </w:p>
        </w:tc>
        <w:tc>
          <w:tcPr>
            <w:tcW w:w="236" w:type="dxa"/>
          </w:tcPr>
          <w:p w:rsidR="007E08B2" w:rsidRPr="00467041" w:rsidRDefault="007E08B2" w:rsidP="00565988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37</w:t>
            </w:r>
          </w:p>
        </w:tc>
        <w:tc>
          <w:tcPr>
            <w:tcW w:w="992" w:type="dxa"/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5.18</w:t>
            </w:r>
          </w:p>
        </w:tc>
        <w:tc>
          <w:tcPr>
            <w:tcW w:w="2127" w:type="dxa"/>
          </w:tcPr>
          <w:p w:rsidR="007E08B2" w:rsidRPr="00467041" w:rsidRDefault="007E08B2" w:rsidP="007D1EF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 (ref)</w:t>
            </w:r>
          </w:p>
        </w:tc>
        <w:tc>
          <w:tcPr>
            <w:tcW w:w="284" w:type="dxa"/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53</w:t>
            </w:r>
          </w:p>
        </w:tc>
        <w:tc>
          <w:tcPr>
            <w:tcW w:w="1074" w:type="dxa"/>
          </w:tcPr>
          <w:p w:rsidR="007E08B2" w:rsidRPr="00467041" w:rsidRDefault="00554BF0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5.16</w:t>
            </w:r>
          </w:p>
        </w:tc>
        <w:tc>
          <w:tcPr>
            <w:tcW w:w="2044" w:type="dxa"/>
          </w:tcPr>
          <w:p w:rsidR="007E08B2" w:rsidRPr="00467041" w:rsidRDefault="007E08B2" w:rsidP="00BE0907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 (ref)</w:t>
            </w:r>
          </w:p>
        </w:tc>
        <w:tc>
          <w:tcPr>
            <w:tcW w:w="284" w:type="dxa"/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26</w:t>
            </w:r>
          </w:p>
        </w:tc>
        <w:tc>
          <w:tcPr>
            <w:tcW w:w="970" w:type="dxa"/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5.16</w:t>
            </w:r>
          </w:p>
        </w:tc>
        <w:tc>
          <w:tcPr>
            <w:tcW w:w="2206" w:type="dxa"/>
          </w:tcPr>
          <w:p w:rsidR="007E08B2" w:rsidRPr="00467041" w:rsidRDefault="007E08B2" w:rsidP="00723E7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 (ref)</w:t>
            </w:r>
          </w:p>
        </w:tc>
      </w:tr>
      <w:tr w:rsidR="007E08B2" w:rsidTr="007E08B2">
        <w:tc>
          <w:tcPr>
            <w:tcW w:w="3510" w:type="dxa"/>
          </w:tcPr>
          <w:p w:rsidR="007E08B2" w:rsidRPr="00467041" w:rsidRDefault="007E08B2" w:rsidP="00565988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 xml:space="preserve">  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25-30 kg/m</w:t>
            </w:r>
            <w:r w:rsidRPr="00A25C64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s-ES_tradnl" w:eastAsia="en-US"/>
              </w:rPr>
              <w:t>2</w:t>
            </w:r>
          </w:p>
        </w:tc>
        <w:tc>
          <w:tcPr>
            <w:tcW w:w="236" w:type="dxa"/>
          </w:tcPr>
          <w:p w:rsidR="007E08B2" w:rsidRPr="00467041" w:rsidRDefault="007E08B2" w:rsidP="00565988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114</w:t>
            </w:r>
          </w:p>
        </w:tc>
        <w:tc>
          <w:tcPr>
            <w:tcW w:w="992" w:type="dxa"/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5.47</w:t>
            </w:r>
          </w:p>
        </w:tc>
        <w:tc>
          <w:tcPr>
            <w:tcW w:w="2127" w:type="dxa"/>
          </w:tcPr>
          <w:p w:rsidR="007E08B2" w:rsidRPr="00467041" w:rsidRDefault="007E08B2" w:rsidP="007D1EF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18 (-0.04; 0.40)</w:t>
            </w:r>
          </w:p>
        </w:tc>
        <w:tc>
          <w:tcPr>
            <w:tcW w:w="284" w:type="dxa"/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42</w:t>
            </w:r>
          </w:p>
        </w:tc>
        <w:tc>
          <w:tcPr>
            <w:tcW w:w="1074" w:type="dxa"/>
          </w:tcPr>
          <w:p w:rsidR="007E08B2" w:rsidRPr="00467041" w:rsidRDefault="00554BF0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5.37</w:t>
            </w:r>
          </w:p>
        </w:tc>
        <w:tc>
          <w:tcPr>
            <w:tcW w:w="2044" w:type="dxa"/>
          </w:tcPr>
          <w:p w:rsidR="007E08B2" w:rsidRPr="00467041" w:rsidRDefault="007E08B2" w:rsidP="00BE0907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18 (-0.03; 0.38)</w:t>
            </w:r>
          </w:p>
        </w:tc>
        <w:tc>
          <w:tcPr>
            <w:tcW w:w="284" w:type="dxa"/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60</w:t>
            </w:r>
          </w:p>
        </w:tc>
        <w:tc>
          <w:tcPr>
            <w:tcW w:w="970" w:type="dxa"/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5.24</w:t>
            </w:r>
          </w:p>
        </w:tc>
        <w:tc>
          <w:tcPr>
            <w:tcW w:w="2206" w:type="dxa"/>
          </w:tcPr>
          <w:p w:rsidR="007E08B2" w:rsidRPr="00467041" w:rsidRDefault="007E08B2" w:rsidP="00723E7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06 (-0.17; 0.29)</w:t>
            </w:r>
          </w:p>
        </w:tc>
      </w:tr>
      <w:tr w:rsidR="007E08B2" w:rsidTr="007E08B2">
        <w:trPr>
          <w:trHeight w:val="70"/>
        </w:trPr>
        <w:tc>
          <w:tcPr>
            <w:tcW w:w="3510" w:type="dxa"/>
          </w:tcPr>
          <w:p w:rsidR="007E08B2" w:rsidRPr="00A25C64" w:rsidRDefault="007E08B2" w:rsidP="00565988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A25C64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 xml:space="preserve">  30-35 kg/m</w:t>
            </w:r>
            <w:r w:rsidRPr="00A25C64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s-ES_tradnl" w:eastAsia="en-US"/>
              </w:rPr>
              <w:t>2</w:t>
            </w:r>
          </w:p>
        </w:tc>
        <w:tc>
          <w:tcPr>
            <w:tcW w:w="236" w:type="dxa"/>
          </w:tcPr>
          <w:p w:rsidR="007E08B2" w:rsidRPr="00467041" w:rsidRDefault="007E08B2" w:rsidP="00565988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58</w:t>
            </w:r>
          </w:p>
        </w:tc>
        <w:tc>
          <w:tcPr>
            <w:tcW w:w="992" w:type="dxa"/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5.68</w:t>
            </w:r>
          </w:p>
        </w:tc>
        <w:tc>
          <w:tcPr>
            <w:tcW w:w="2127" w:type="dxa"/>
          </w:tcPr>
          <w:p w:rsidR="007E08B2" w:rsidRPr="00467041" w:rsidRDefault="007E08B2" w:rsidP="007D1EF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38 (0.14; 0.63)</w:t>
            </w:r>
          </w:p>
        </w:tc>
        <w:tc>
          <w:tcPr>
            <w:tcW w:w="284" w:type="dxa"/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20</w:t>
            </w:r>
          </w:p>
        </w:tc>
        <w:tc>
          <w:tcPr>
            <w:tcW w:w="1074" w:type="dxa"/>
          </w:tcPr>
          <w:p w:rsidR="007E08B2" w:rsidRPr="00467041" w:rsidRDefault="00554BF0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5.43</w:t>
            </w:r>
          </w:p>
        </w:tc>
        <w:tc>
          <w:tcPr>
            <w:tcW w:w="2044" w:type="dxa"/>
          </w:tcPr>
          <w:p w:rsidR="007E08B2" w:rsidRPr="00467041" w:rsidRDefault="007E08B2" w:rsidP="00BE0907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26 (0.01; 0.51)</w:t>
            </w:r>
          </w:p>
        </w:tc>
        <w:tc>
          <w:tcPr>
            <w:tcW w:w="284" w:type="dxa"/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8</w:t>
            </w:r>
          </w:p>
        </w:tc>
        <w:tc>
          <w:tcPr>
            <w:tcW w:w="970" w:type="dxa"/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5.19</w:t>
            </w:r>
          </w:p>
        </w:tc>
        <w:tc>
          <w:tcPr>
            <w:tcW w:w="2206" w:type="dxa"/>
          </w:tcPr>
          <w:p w:rsidR="007E08B2" w:rsidRPr="00467041" w:rsidRDefault="007E08B2" w:rsidP="00723E7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07 (-0.32; 0.46)</w:t>
            </w:r>
          </w:p>
        </w:tc>
      </w:tr>
      <w:tr w:rsidR="007E08B2" w:rsidTr="007E08B2">
        <w:tc>
          <w:tcPr>
            <w:tcW w:w="3510" w:type="dxa"/>
          </w:tcPr>
          <w:p w:rsidR="007E08B2" w:rsidRPr="00C71A74" w:rsidRDefault="007E08B2" w:rsidP="00565988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s-ES_tradnl" w:eastAsia="en-US"/>
              </w:rPr>
              <w:t xml:space="preserve">   </w:t>
            </w:r>
            <w:r w:rsidRPr="00C71A74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&gt;35 kg/m</w:t>
            </w:r>
            <w:r w:rsidRPr="00C71A74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s-ES_tradnl" w:eastAsia="en-US"/>
              </w:rPr>
              <w:t>2</w:t>
            </w:r>
          </w:p>
        </w:tc>
        <w:tc>
          <w:tcPr>
            <w:tcW w:w="236" w:type="dxa"/>
          </w:tcPr>
          <w:p w:rsidR="007E08B2" w:rsidRPr="00467041" w:rsidRDefault="007E08B2" w:rsidP="00565988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</w:tcPr>
          <w:p w:rsidR="007E08B2" w:rsidRPr="00467041" w:rsidRDefault="007E08B2" w:rsidP="007E08B2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19</w:t>
            </w:r>
          </w:p>
        </w:tc>
        <w:tc>
          <w:tcPr>
            <w:tcW w:w="992" w:type="dxa"/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6.04</w:t>
            </w:r>
          </w:p>
        </w:tc>
        <w:tc>
          <w:tcPr>
            <w:tcW w:w="2127" w:type="dxa"/>
          </w:tcPr>
          <w:p w:rsidR="007E08B2" w:rsidRPr="00467041" w:rsidRDefault="007E08B2" w:rsidP="007D1EF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85 (0.52; 1.17)</w:t>
            </w:r>
          </w:p>
        </w:tc>
        <w:tc>
          <w:tcPr>
            <w:tcW w:w="284" w:type="dxa"/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1</w:t>
            </w:r>
          </w:p>
        </w:tc>
        <w:tc>
          <w:tcPr>
            <w:tcW w:w="1074" w:type="dxa"/>
          </w:tcPr>
          <w:p w:rsidR="007E08B2" w:rsidRPr="00467041" w:rsidRDefault="00554BF0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-</w:t>
            </w:r>
          </w:p>
        </w:tc>
        <w:tc>
          <w:tcPr>
            <w:tcW w:w="2044" w:type="dxa"/>
          </w:tcPr>
          <w:p w:rsidR="007E08B2" w:rsidRPr="00467041" w:rsidRDefault="007E08B2" w:rsidP="00BE0907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NA</w:t>
            </w:r>
          </w:p>
        </w:tc>
        <w:tc>
          <w:tcPr>
            <w:tcW w:w="284" w:type="dxa"/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</w:t>
            </w:r>
          </w:p>
        </w:tc>
        <w:tc>
          <w:tcPr>
            <w:tcW w:w="970" w:type="dxa"/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-</w:t>
            </w:r>
          </w:p>
        </w:tc>
        <w:tc>
          <w:tcPr>
            <w:tcW w:w="2206" w:type="dxa"/>
          </w:tcPr>
          <w:p w:rsidR="007E08B2" w:rsidRPr="00467041" w:rsidRDefault="007E08B2" w:rsidP="00723E7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NA</w:t>
            </w:r>
          </w:p>
        </w:tc>
      </w:tr>
      <w:tr w:rsidR="007E08B2" w:rsidTr="007E08B2">
        <w:tc>
          <w:tcPr>
            <w:tcW w:w="3510" w:type="dxa"/>
          </w:tcPr>
          <w:p w:rsidR="007E08B2" w:rsidRPr="00467041" w:rsidRDefault="007E08B2" w:rsidP="0056598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36" w:type="dxa"/>
          </w:tcPr>
          <w:p w:rsidR="007E08B2" w:rsidRPr="00467041" w:rsidRDefault="007E08B2" w:rsidP="00565988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992" w:type="dxa"/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127" w:type="dxa"/>
          </w:tcPr>
          <w:p w:rsidR="007E08B2" w:rsidRPr="00467041" w:rsidRDefault="007E08B2" w:rsidP="007D1EF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84" w:type="dxa"/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1074" w:type="dxa"/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044" w:type="dxa"/>
          </w:tcPr>
          <w:p w:rsidR="007E08B2" w:rsidRPr="00467041" w:rsidRDefault="007E08B2" w:rsidP="00BE0907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84" w:type="dxa"/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970" w:type="dxa"/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206" w:type="dxa"/>
          </w:tcPr>
          <w:p w:rsidR="007E08B2" w:rsidRPr="00467041" w:rsidRDefault="007E08B2" w:rsidP="00723E7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</w:tr>
      <w:tr w:rsidR="007E08B2" w:rsidTr="007E08B2">
        <w:tc>
          <w:tcPr>
            <w:tcW w:w="3510" w:type="dxa"/>
          </w:tcPr>
          <w:p w:rsidR="007E08B2" w:rsidRPr="00467041" w:rsidRDefault="007E08B2" w:rsidP="0056598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s-ES_tradnl" w:eastAsia="en-US"/>
              </w:rPr>
              <w:t>Waist circumference</w:t>
            </w:r>
          </w:p>
        </w:tc>
        <w:tc>
          <w:tcPr>
            <w:tcW w:w="236" w:type="dxa"/>
          </w:tcPr>
          <w:p w:rsidR="007E08B2" w:rsidRPr="00467041" w:rsidRDefault="007E08B2" w:rsidP="00565988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992" w:type="dxa"/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127" w:type="dxa"/>
          </w:tcPr>
          <w:p w:rsidR="007E08B2" w:rsidRPr="00467041" w:rsidRDefault="007E08B2" w:rsidP="007D1EF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84" w:type="dxa"/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1074" w:type="dxa"/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044" w:type="dxa"/>
          </w:tcPr>
          <w:p w:rsidR="007E08B2" w:rsidRPr="00467041" w:rsidRDefault="007E08B2" w:rsidP="00BE0907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84" w:type="dxa"/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970" w:type="dxa"/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2206" w:type="dxa"/>
          </w:tcPr>
          <w:p w:rsidR="007E08B2" w:rsidRPr="00467041" w:rsidRDefault="007E08B2" w:rsidP="00723E7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</w:tr>
      <w:tr w:rsidR="007E08B2" w:rsidTr="007E08B2">
        <w:tc>
          <w:tcPr>
            <w:tcW w:w="3510" w:type="dxa"/>
          </w:tcPr>
          <w:p w:rsidR="007E08B2" w:rsidRPr="00467041" w:rsidRDefault="007E08B2" w:rsidP="00565988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 xml:space="preserve">  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≤80 (W) / ≤94 (M) cm</w:t>
            </w:r>
          </w:p>
        </w:tc>
        <w:tc>
          <w:tcPr>
            <w:tcW w:w="236" w:type="dxa"/>
          </w:tcPr>
          <w:p w:rsidR="007E08B2" w:rsidRPr="00467041" w:rsidRDefault="007E08B2" w:rsidP="00565988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23</w:t>
            </w:r>
          </w:p>
        </w:tc>
        <w:tc>
          <w:tcPr>
            <w:tcW w:w="992" w:type="dxa"/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5.11</w:t>
            </w:r>
          </w:p>
        </w:tc>
        <w:tc>
          <w:tcPr>
            <w:tcW w:w="2127" w:type="dxa"/>
          </w:tcPr>
          <w:p w:rsidR="007E08B2" w:rsidRPr="00467041" w:rsidRDefault="007E08B2" w:rsidP="007D1EF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 (ref)</w:t>
            </w:r>
          </w:p>
        </w:tc>
        <w:tc>
          <w:tcPr>
            <w:tcW w:w="284" w:type="dxa"/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36</w:t>
            </w:r>
          </w:p>
        </w:tc>
        <w:tc>
          <w:tcPr>
            <w:tcW w:w="1074" w:type="dxa"/>
          </w:tcPr>
          <w:p w:rsidR="007E08B2" w:rsidRPr="00467041" w:rsidRDefault="00554BF0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5.05</w:t>
            </w:r>
          </w:p>
        </w:tc>
        <w:tc>
          <w:tcPr>
            <w:tcW w:w="2044" w:type="dxa"/>
          </w:tcPr>
          <w:p w:rsidR="007E08B2" w:rsidRPr="00467041" w:rsidRDefault="007E08B2" w:rsidP="00BE0907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 (ref)</w:t>
            </w:r>
          </w:p>
        </w:tc>
        <w:tc>
          <w:tcPr>
            <w:tcW w:w="284" w:type="dxa"/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16</w:t>
            </w:r>
          </w:p>
        </w:tc>
        <w:tc>
          <w:tcPr>
            <w:tcW w:w="970" w:type="dxa"/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5.08</w:t>
            </w:r>
          </w:p>
        </w:tc>
        <w:tc>
          <w:tcPr>
            <w:tcW w:w="2206" w:type="dxa"/>
          </w:tcPr>
          <w:p w:rsidR="007E08B2" w:rsidRPr="00467041" w:rsidRDefault="007E08B2" w:rsidP="00723E7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 (ref)</w:t>
            </w:r>
          </w:p>
        </w:tc>
      </w:tr>
      <w:tr w:rsidR="007E08B2" w:rsidTr="007E08B2">
        <w:tc>
          <w:tcPr>
            <w:tcW w:w="3510" w:type="dxa"/>
          </w:tcPr>
          <w:p w:rsidR="007E08B2" w:rsidRPr="00467041" w:rsidRDefault="007E08B2" w:rsidP="00565988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 w:rsidRPr="00467041"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 xml:space="preserve">  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80.1–88 (W) / 94.1–102 (M) cm</w:t>
            </w:r>
          </w:p>
        </w:tc>
        <w:tc>
          <w:tcPr>
            <w:tcW w:w="236" w:type="dxa"/>
          </w:tcPr>
          <w:p w:rsidR="007E08B2" w:rsidRPr="00467041" w:rsidRDefault="007E08B2" w:rsidP="00565988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63</w:t>
            </w:r>
          </w:p>
        </w:tc>
        <w:tc>
          <w:tcPr>
            <w:tcW w:w="992" w:type="dxa"/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5.37</w:t>
            </w:r>
          </w:p>
        </w:tc>
        <w:tc>
          <w:tcPr>
            <w:tcW w:w="2127" w:type="dxa"/>
          </w:tcPr>
          <w:p w:rsidR="007E08B2" w:rsidRPr="00467041" w:rsidRDefault="007E08B2" w:rsidP="007D1EF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19 (-0.09; 0.47)</w:t>
            </w:r>
          </w:p>
        </w:tc>
        <w:tc>
          <w:tcPr>
            <w:tcW w:w="284" w:type="dxa"/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32</w:t>
            </w:r>
          </w:p>
        </w:tc>
        <w:tc>
          <w:tcPr>
            <w:tcW w:w="1074" w:type="dxa"/>
          </w:tcPr>
          <w:p w:rsidR="007E08B2" w:rsidRPr="00467041" w:rsidRDefault="00554BF0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5.34</w:t>
            </w:r>
          </w:p>
        </w:tc>
        <w:tc>
          <w:tcPr>
            <w:tcW w:w="2044" w:type="dxa"/>
          </w:tcPr>
          <w:p w:rsidR="007E08B2" w:rsidRPr="00467041" w:rsidRDefault="007E08B2" w:rsidP="00BE0907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29 (0.06; 0.51)</w:t>
            </w:r>
          </w:p>
        </w:tc>
        <w:tc>
          <w:tcPr>
            <w:tcW w:w="284" w:type="dxa"/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37</w:t>
            </w:r>
          </w:p>
        </w:tc>
        <w:tc>
          <w:tcPr>
            <w:tcW w:w="970" w:type="dxa"/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5.21</w:t>
            </w:r>
          </w:p>
        </w:tc>
        <w:tc>
          <w:tcPr>
            <w:tcW w:w="2206" w:type="dxa"/>
          </w:tcPr>
          <w:p w:rsidR="007E08B2" w:rsidRPr="00467041" w:rsidRDefault="007E08B2" w:rsidP="00723E7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15 (-0.14; 0.43)</w:t>
            </w:r>
          </w:p>
        </w:tc>
      </w:tr>
      <w:tr w:rsidR="007E08B2" w:rsidTr="007E08B2">
        <w:tc>
          <w:tcPr>
            <w:tcW w:w="3510" w:type="dxa"/>
            <w:tcBorders>
              <w:bottom w:val="single" w:sz="4" w:space="0" w:color="auto"/>
            </w:tcBorders>
          </w:tcPr>
          <w:p w:rsidR="007E08B2" w:rsidRPr="00467041" w:rsidRDefault="007E08B2" w:rsidP="00565988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 xml:space="preserve">   &gt;88 (W) / &gt;102 (M) cm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7E08B2" w:rsidRPr="00467041" w:rsidRDefault="007E08B2" w:rsidP="00565988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14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5.66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7E08B2" w:rsidRPr="00467041" w:rsidRDefault="007E08B2" w:rsidP="007D1EFF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55 (0.29; 0.80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48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:rsidR="007E08B2" w:rsidRPr="00467041" w:rsidRDefault="00554BF0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5.43</w:t>
            </w:r>
          </w:p>
        </w:tc>
        <w:tc>
          <w:tcPr>
            <w:tcW w:w="2044" w:type="dxa"/>
            <w:tcBorders>
              <w:bottom w:val="single" w:sz="4" w:space="0" w:color="auto"/>
            </w:tcBorders>
          </w:tcPr>
          <w:p w:rsidR="007E08B2" w:rsidRPr="00467041" w:rsidRDefault="007E08B2" w:rsidP="00BE0907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39 (0.18; 0.59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</w:p>
        </w:tc>
        <w:tc>
          <w:tcPr>
            <w:tcW w:w="543" w:type="dxa"/>
            <w:tcBorders>
              <w:bottom w:val="single" w:sz="4" w:space="0" w:color="auto"/>
            </w:tcBorders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41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:rsidR="007E08B2" w:rsidRPr="00467041" w:rsidRDefault="007E08B2" w:rsidP="0056598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5.27</w:t>
            </w:r>
          </w:p>
        </w:tc>
        <w:tc>
          <w:tcPr>
            <w:tcW w:w="2206" w:type="dxa"/>
            <w:tcBorders>
              <w:bottom w:val="single" w:sz="4" w:space="0" w:color="auto"/>
            </w:tcBorders>
          </w:tcPr>
          <w:p w:rsidR="007E08B2" w:rsidRPr="00467041" w:rsidRDefault="007E08B2" w:rsidP="00723E78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s-ES_tradnl" w:eastAsia="en-US"/>
              </w:rPr>
              <w:t>0.31 (0.01; 0.61)</w:t>
            </w:r>
          </w:p>
        </w:tc>
      </w:tr>
    </w:tbl>
    <w:p w:rsidR="00EF1517" w:rsidRDefault="00EF1517" w:rsidP="00EF1517">
      <w:pPr>
        <w:spacing w:before="120"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C31967">
        <w:rPr>
          <w:rFonts w:ascii="Times New Roman" w:hAnsi="Times New Roman" w:cs="Times New Roman"/>
          <w:sz w:val="24"/>
          <w:szCs w:val="24"/>
          <w:lang w:val="en-GB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, men; </w:t>
      </w:r>
      <w:r w:rsidRPr="00C31967">
        <w:rPr>
          <w:rFonts w:ascii="Times New Roman" w:hAnsi="Times New Roman" w:cs="Times New Roman"/>
          <w:sz w:val="24"/>
          <w:szCs w:val="24"/>
          <w:lang w:val="en-GB"/>
        </w:rPr>
        <w:t>N, number of participants in stratum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all three cohorts combined); W, women. Analyses adjusted for age and sex</w:t>
      </w:r>
      <w:r w:rsidRPr="00C31967">
        <w:rPr>
          <w:rFonts w:ascii="Times New Roman" w:hAnsi="Times New Roman" w:cs="Times New Roman"/>
          <w:sz w:val="24"/>
          <w:szCs w:val="24"/>
          <w:lang w:val="en-GB"/>
        </w:rPr>
        <w:t xml:space="preserve">. Analyses in </w:t>
      </w:r>
      <w:r>
        <w:rPr>
          <w:rFonts w:ascii="Times New Roman" w:hAnsi="Times New Roman" w:cs="Times New Roman"/>
          <w:sz w:val="24"/>
          <w:szCs w:val="24"/>
          <w:lang w:val="en-GB"/>
        </w:rPr>
        <w:t>Switchbox and GOTO</w:t>
      </w:r>
      <w:r w:rsidRPr="00C31967">
        <w:rPr>
          <w:rFonts w:ascii="Times New Roman" w:hAnsi="Times New Roman" w:cs="Times New Roman"/>
          <w:sz w:val="24"/>
          <w:szCs w:val="24"/>
          <w:lang w:val="en-GB"/>
        </w:rPr>
        <w:t xml:space="preserve"> additionally corrected for familial relationships. </w:t>
      </w:r>
      <w:r w:rsidRPr="00C31967">
        <w:rPr>
          <w:rFonts w:ascii="Times New Roman" w:hAnsi="Times New Roman" w:cs="Times New Roman"/>
          <w:sz w:val="24"/>
          <w:lang w:val="en-GB"/>
        </w:rPr>
        <w:t xml:space="preserve">Data presented as difference in outcome (with 95% confidence interval) </w:t>
      </w:r>
      <w:r>
        <w:rPr>
          <w:rFonts w:ascii="Times New Roman" w:hAnsi="Times New Roman" w:cs="Times New Roman"/>
          <w:sz w:val="24"/>
          <w:lang w:val="en-GB"/>
        </w:rPr>
        <w:t xml:space="preserve">in mmol/L </w:t>
      </w:r>
      <w:r w:rsidRPr="00C31967">
        <w:rPr>
          <w:rFonts w:ascii="Times New Roman" w:hAnsi="Times New Roman" w:cs="Times New Roman"/>
          <w:sz w:val="24"/>
          <w:lang w:val="en-GB"/>
        </w:rPr>
        <w:t>with respect to the reference group.</w:t>
      </w:r>
      <w:r w:rsidR="00554BF0">
        <w:rPr>
          <w:rFonts w:ascii="Times New Roman" w:hAnsi="Times New Roman" w:cs="Times New Roman"/>
          <w:sz w:val="24"/>
          <w:lang w:val="en-GB"/>
        </w:rPr>
        <w:t xml:space="preserve"> </w:t>
      </w:r>
      <w:bookmarkStart w:id="0" w:name="_GoBack"/>
      <w:r w:rsidR="00554BF0">
        <w:rPr>
          <w:rFonts w:ascii="Times New Roman" w:hAnsi="Times New Roman" w:cs="Times New Roman"/>
          <w:sz w:val="24"/>
          <w:lang w:val="en-GB"/>
        </w:rPr>
        <w:t>“Mean” presents the mean glucose concentration in mmol/L.</w:t>
      </w:r>
      <w:bookmarkEnd w:id="0"/>
    </w:p>
    <w:p w:rsidR="00BB1EE3" w:rsidRPr="00EF1517" w:rsidRDefault="00BB1EE3">
      <w:pPr>
        <w:rPr>
          <w:lang w:val="en-GB"/>
        </w:rPr>
      </w:pPr>
    </w:p>
    <w:sectPr w:rsidR="00BB1EE3" w:rsidRPr="00EF1517" w:rsidSect="00C279C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79CC"/>
    <w:rsid w:val="0053798C"/>
    <w:rsid w:val="00554BF0"/>
    <w:rsid w:val="005C3736"/>
    <w:rsid w:val="007E08B2"/>
    <w:rsid w:val="00BB1EE3"/>
    <w:rsid w:val="00C279CC"/>
    <w:rsid w:val="00EE432A"/>
    <w:rsid w:val="00EF1517"/>
    <w:rsid w:val="00FF7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279CC"/>
    <w:pPr>
      <w:spacing w:after="0" w:line="276" w:lineRule="auto"/>
    </w:pPr>
    <w:rPr>
      <w:rFonts w:ascii="Arial" w:eastAsia="Arial" w:hAnsi="Arial" w:cs="Arial"/>
      <w:color w:val="00000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08B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8B2"/>
    <w:rPr>
      <w:rFonts w:ascii="Tahoma" w:eastAsia="Arial" w:hAnsi="Tahoma" w:cs="Tahoma"/>
      <w:color w:val="000000"/>
      <w:sz w:val="16"/>
      <w:szCs w:val="16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279CC"/>
    <w:pPr>
      <w:spacing w:after="0" w:line="276" w:lineRule="auto"/>
    </w:pPr>
    <w:rPr>
      <w:rFonts w:ascii="Arial" w:eastAsia="Arial" w:hAnsi="Arial" w:cs="Arial"/>
      <w:color w:val="00000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08B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8B2"/>
    <w:rPr>
      <w:rFonts w:ascii="Tahoma" w:eastAsia="Arial" w:hAnsi="Tahoma" w:cs="Tahoma"/>
      <w:color w:val="000000"/>
      <w:sz w:val="16"/>
      <w:szCs w:val="16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660322B.dotm</Template>
  <TotalTime>11</TotalTime>
  <Pages>1</Pages>
  <Words>195</Words>
  <Characters>1113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ond Noordam</dc:creator>
  <cp:keywords/>
  <dc:description/>
  <cp:lastModifiedBy>Noordam, R. (OUDGNK)</cp:lastModifiedBy>
  <cp:revision>3</cp:revision>
  <dcterms:created xsi:type="dcterms:W3CDTF">2018-02-26T18:29:00Z</dcterms:created>
  <dcterms:modified xsi:type="dcterms:W3CDTF">2018-04-09T10:03:00Z</dcterms:modified>
</cp:coreProperties>
</file>